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F401" w14:textId="4E0E11BB" w:rsidR="00EC7680" w:rsidRPr="00A4542B" w:rsidRDefault="00A4542B">
      <w:pPr>
        <w:rPr>
          <w:rFonts w:ascii="Times New Roman" w:hAnsi="Times New Roman" w:cs="Times New Roman"/>
        </w:rPr>
      </w:pPr>
      <w:r w:rsidRPr="00A4542B">
        <w:rPr>
          <w:rFonts w:ascii="Times New Roman" w:hAnsi="Times New Roman" w:cs="Times New Roman"/>
        </w:rPr>
        <w:t>Supplemental Data — Survival Following Sublobar Resection After Neoadjuvant Therapy for T1N1–2M0 Lung Cance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5"/>
        <w:gridCol w:w="1590"/>
        <w:gridCol w:w="1619"/>
        <w:gridCol w:w="1650"/>
        <w:gridCol w:w="1650"/>
        <w:gridCol w:w="1795"/>
        <w:gridCol w:w="1671"/>
      </w:tblGrid>
      <w:tr w:rsidR="001C1AC9" w:rsidRPr="00DE13A5" w14:paraId="3118A54D" w14:textId="77777777" w:rsidTr="00D73759">
        <w:tc>
          <w:tcPr>
            <w:tcW w:w="5000" w:type="pct"/>
            <w:gridSpan w:val="7"/>
            <w:shd w:val="clear" w:color="auto" w:fill="F2F2F2" w:themeFill="background1" w:themeFillShade="F2"/>
          </w:tcPr>
          <w:p w14:paraId="6ABEB452" w14:textId="3B9051EF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pplemental Table </w:t>
            </w:r>
            <w:r w:rsidR="00E7030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. 5-year survival among clinical stage III patients (n=1943)</w:t>
            </w:r>
          </w:p>
        </w:tc>
      </w:tr>
      <w:tr w:rsidR="001C1AC9" w:rsidRPr="00DE13A5" w14:paraId="5694609E" w14:textId="77777777" w:rsidTr="00D73759">
        <w:tc>
          <w:tcPr>
            <w:tcW w:w="1149" w:type="pct"/>
          </w:tcPr>
          <w:p w14:paraId="198A49F3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4" w:type="pct"/>
          </w:tcPr>
          <w:p w14:paraId="6943B3F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625" w:type="pct"/>
          </w:tcPr>
          <w:p w14:paraId="655CBA0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1</w:t>
            </w:r>
          </w:p>
        </w:tc>
        <w:tc>
          <w:tcPr>
            <w:tcW w:w="637" w:type="pct"/>
          </w:tcPr>
          <w:p w14:paraId="3159F64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2</w:t>
            </w:r>
          </w:p>
        </w:tc>
        <w:tc>
          <w:tcPr>
            <w:tcW w:w="637" w:type="pct"/>
          </w:tcPr>
          <w:p w14:paraId="6349400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3</w:t>
            </w:r>
          </w:p>
        </w:tc>
        <w:tc>
          <w:tcPr>
            <w:tcW w:w="693" w:type="pct"/>
          </w:tcPr>
          <w:p w14:paraId="0C29542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4</w:t>
            </w:r>
          </w:p>
        </w:tc>
        <w:tc>
          <w:tcPr>
            <w:tcW w:w="645" w:type="pct"/>
          </w:tcPr>
          <w:p w14:paraId="288D7A2A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Year 5</w:t>
            </w:r>
          </w:p>
        </w:tc>
      </w:tr>
      <w:tr w:rsidR="001C1AC9" w:rsidRPr="00DE13A5" w14:paraId="0B06D378" w14:textId="77777777" w:rsidTr="00D73759">
        <w:tc>
          <w:tcPr>
            <w:tcW w:w="1149" w:type="pct"/>
            <w:shd w:val="clear" w:color="auto" w:fill="F2F2F2" w:themeFill="background1" w:themeFillShade="F2"/>
          </w:tcPr>
          <w:p w14:paraId="154B728E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Lobectomy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0A766D4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7C4C1A4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0E98366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006C2B4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50C5AB3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4A466E6B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AC9" w:rsidRPr="00DE13A5" w14:paraId="5C11C909" w14:textId="77777777" w:rsidTr="00D73759">
        <w:tc>
          <w:tcPr>
            <w:tcW w:w="1149" w:type="pct"/>
          </w:tcPr>
          <w:p w14:paraId="1FEB58D8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22BC1D6E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819</w:t>
            </w:r>
          </w:p>
        </w:tc>
        <w:tc>
          <w:tcPr>
            <w:tcW w:w="625" w:type="pct"/>
          </w:tcPr>
          <w:p w14:paraId="25C1B8F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678</w:t>
            </w:r>
          </w:p>
        </w:tc>
        <w:tc>
          <w:tcPr>
            <w:tcW w:w="637" w:type="pct"/>
          </w:tcPr>
          <w:p w14:paraId="13E19175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418</w:t>
            </w:r>
          </w:p>
        </w:tc>
        <w:tc>
          <w:tcPr>
            <w:tcW w:w="637" w:type="pct"/>
          </w:tcPr>
          <w:p w14:paraId="4F95F20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154</w:t>
            </w:r>
          </w:p>
        </w:tc>
        <w:tc>
          <w:tcPr>
            <w:tcW w:w="693" w:type="pct"/>
          </w:tcPr>
          <w:p w14:paraId="46738735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13</w:t>
            </w:r>
          </w:p>
        </w:tc>
        <w:tc>
          <w:tcPr>
            <w:tcW w:w="645" w:type="pct"/>
          </w:tcPr>
          <w:p w14:paraId="5916D5B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</w:p>
        </w:tc>
      </w:tr>
      <w:tr w:rsidR="001C1AC9" w:rsidRPr="00DE13A5" w14:paraId="37AE1F09" w14:textId="77777777" w:rsidTr="00D73759">
        <w:tc>
          <w:tcPr>
            <w:tcW w:w="1149" w:type="pct"/>
          </w:tcPr>
          <w:p w14:paraId="315A4C44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702C990D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625" w:type="pct"/>
          </w:tcPr>
          <w:p w14:paraId="79F88B7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3.74%</w:t>
            </w:r>
          </w:p>
        </w:tc>
        <w:tc>
          <w:tcPr>
            <w:tcW w:w="637" w:type="pct"/>
          </w:tcPr>
          <w:p w14:paraId="4F0A7AD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2.67%</w:t>
            </w:r>
          </w:p>
        </w:tc>
        <w:tc>
          <w:tcPr>
            <w:tcW w:w="637" w:type="pct"/>
          </w:tcPr>
          <w:p w14:paraId="60176FA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3.42%</w:t>
            </w:r>
          </w:p>
        </w:tc>
        <w:tc>
          <w:tcPr>
            <w:tcW w:w="693" w:type="pct"/>
          </w:tcPr>
          <w:p w14:paraId="7E22786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5.18%</w:t>
            </w:r>
          </w:p>
        </w:tc>
        <w:tc>
          <w:tcPr>
            <w:tcW w:w="645" w:type="pct"/>
          </w:tcPr>
          <w:p w14:paraId="0B7236D4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9.85%</w:t>
            </w:r>
          </w:p>
        </w:tc>
      </w:tr>
      <w:tr w:rsidR="001C1AC9" w:rsidRPr="00DE13A5" w14:paraId="2C7C1124" w14:textId="77777777" w:rsidTr="00D73759">
        <w:tc>
          <w:tcPr>
            <w:tcW w:w="1149" w:type="pct"/>
          </w:tcPr>
          <w:p w14:paraId="2DE962B4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6D7C635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57FBD32D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57</w:t>
            </w:r>
          </w:p>
        </w:tc>
        <w:tc>
          <w:tcPr>
            <w:tcW w:w="637" w:type="pct"/>
          </w:tcPr>
          <w:p w14:paraId="72E145C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90</w:t>
            </w:r>
          </w:p>
        </w:tc>
        <w:tc>
          <w:tcPr>
            <w:tcW w:w="637" w:type="pct"/>
          </w:tcPr>
          <w:p w14:paraId="473EDABB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07</w:t>
            </w:r>
          </w:p>
        </w:tc>
        <w:tc>
          <w:tcPr>
            <w:tcW w:w="693" w:type="pct"/>
          </w:tcPr>
          <w:p w14:paraId="515A001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18</w:t>
            </w:r>
          </w:p>
        </w:tc>
        <w:tc>
          <w:tcPr>
            <w:tcW w:w="645" w:type="pct"/>
          </w:tcPr>
          <w:p w14:paraId="04C24920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25</w:t>
            </w:r>
          </w:p>
        </w:tc>
      </w:tr>
      <w:tr w:rsidR="001C1AC9" w:rsidRPr="00DE13A5" w14:paraId="30F9C9CD" w14:textId="77777777" w:rsidTr="00D73759">
        <w:tc>
          <w:tcPr>
            <w:tcW w:w="1149" w:type="pct"/>
            <w:shd w:val="clear" w:color="auto" w:fill="F2F2F2" w:themeFill="background1" w:themeFillShade="F2"/>
          </w:tcPr>
          <w:p w14:paraId="2EAA549E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overall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577CF04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6F1A236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58CC802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385C52D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48E4098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6F4E7C0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AC9" w:rsidRPr="00DE13A5" w14:paraId="2B64807A" w14:textId="77777777" w:rsidTr="00D73759">
        <w:tc>
          <w:tcPr>
            <w:tcW w:w="1149" w:type="pct"/>
          </w:tcPr>
          <w:p w14:paraId="79BF979C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4628293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625" w:type="pct"/>
          </w:tcPr>
          <w:p w14:paraId="0DC2126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637" w:type="pct"/>
          </w:tcPr>
          <w:p w14:paraId="6948B0B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637" w:type="pct"/>
          </w:tcPr>
          <w:p w14:paraId="24B03845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693" w:type="pct"/>
          </w:tcPr>
          <w:p w14:paraId="176B761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645" w:type="pct"/>
          </w:tcPr>
          <w:p w14:paraId="109E7E6B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1C1AC9" w:rsidRPr="00DE13A5" w14:paraId="43B8C599" w14:textId="77777777" w:rsidTr="00D73759">
        <w:tc>
          <w:tcPr>
            <w:tcW w:w="1149" w:type="pct"/>
          </w:tcPr>
          <w:p w14:paraId="49A1853D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5481427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7DE07A44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1.08%</w:t>
            </w:r>
          </w:p>
        </w:tc>
        <w:tc>
          <w:tcPr>
            <w:tcW w:w="637" w:type="pct"/>
          </w:tcPr>
          <w:p w14:paraId="27BF802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3.95%</w:t>
            </w:r>
          </w:p>
        </w:tc>
        <w:tc>
          <w:tcPr>
            <w:tcW w:w="637" w:type="pct"/>
          </w:tcPr>
          <w:p w14:paraId="78A374E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1.37%</w:t>
            </w:r>
          </w:p>
        </w:tc>
        <w:tc>
          <w:tcPr>
            <w:tcW w:w="693" w:type="pct"/>
          </w:tcPr>
          <w:p w14:paraId="31C80ED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2.21%</w:t>
            </w:r>
          </w:p>
        </w:tc>
        <w:tc>
          <w:tcPr>
            <w:tcW w:w="645" w:type="pct"/>
          </w:tcPr>
          <w:p w14:paraId="62ED468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8.62%</w:t>
            </w:r>
          </w:p>
        </w:tc>
      </w:tr>
      <w:tr w:rsidR="001C1AC9" w:rsidRPr="00DE13A5" w14:paraId="22FB9036" w14:textId="77777777" w:rsidTr="00D73759">
        <w:tc>
          <w:tcPr>
            <w:tcW w:w="1149" w:type="pct"/>
          </w:tcPr>
          <w:p w14:paraId="22815CC5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57D0B16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7C32B35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257</w:t>
            </w:r>
          </w:p>
        </w:tc>
        <w:tc>
          <w:tcPr>
            <w:tcW w:w="637" w:type="pct"/>
          </w:tcPr>
          <w:p w14:paraId="4016817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96</w:t>
            </w:r>
          </w:p>
        </w:tc>
        <w:tc>
          <w:tcPr>
            <w:tcW w:w="637" w:type="pct"/>
          </w:tcPr>
          <w:p w14:paraId="3A71BE6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450</w:t>
            </w:r>
          </w:p>
        </w:tc>
        <w:tc>
          <w:tcPr>
            <w:tcW w:w="693" w:type="pct"/>
          </w:tcPr>
          <w:p w14:paraId="38A3094E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476</w:t>
            </w:r>
          </w:p>
        </w:tc>
        <w:tc>
          <w:tcPr>
            <w:tcW w:w="645" w:type="pct"/>
          </w:tcPr>
          <w:p w14:paraId="61A8C78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486</w:t>
            </w:r>
          </w:p>
        </w:tc>
      </w:tr>
      <w:tr w:rsidR="001C1AC9" w:rsidRPr="00DE13A5" w14:paraId="1CA9BD29" w14:textId="77777777" w:rsidTr="00D73759">
        <w:tc>
          <w:tcPr>
            <w:tcW w:w="1149" w:type="pct"/>
            <w:shd w:val="clear" w:color="auto" w:fill="F2F2F2" w:themeFill="background1" w:themeFillShade="F2"/>
          </w:tcPr>
          <w:p w14:paraId="27D83F5C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blobar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dge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2E037AC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568ABDC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23A0253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51C043E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57F928F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0CA4785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AC9" w:rsidRPr="00DE13A5" w14:paraId="23AAD3D1" w14:textId="77777777" w:rsidTr="00D73759">
        <w:tc>
          <w:tcPr>
            <w:tcW w:w="1149" w:type="pct"/>
          </w:tcPr>
          <w:p w14:paraId="36CA84AB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1250657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625" w:type="pct"/>
          </w:tcPr>
          <w:p w14:paraId="315276A7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637" w:type="pct"/>
          </w:tcPr>
          <w:p w14:paraId="439EC36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637" w:type="pct"/>
          </w:tcPr>
          <w:p w14:paraId="3CBA2A7E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693" w:type="pct"/>
          </w:tcPr>
          <w:p w14:paraId="4CFCFDD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45" w:type="pct"/>
          </w:tcPr>
          <w:p w14:paraId="20A2E15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C1AC9" w:rsidRPr="00DE13A5" w14:paraId="6BC1E80F" w14:textId="77777777" w:rsidTr="00D73759">
        <w:tc>
          <w:tcPr>
            <w:tcW w:w="1149" w:type="pct"/>
          </w:tcPr>
          <w:p w14:paraId="6B8CC846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12EC0CF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04BAD43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3.5%</w:t>
            </w:r>
          </w:p>
        </w:tc>
        <w:tc>
          <w:tcPr>
            <w:tcW w:w="637" w:type="pct"/>
          </w:tcPr>
          <w:p w14:paraId="0E6C5CC9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8.3%</w:t>
            </w:r>
          </w:p>
        </w:tc>
        <w:tc>
          <w:tcPr>
            <w:tcW w:w="637" w:type="pct"/>
          </w:tcPr>
          <w:p w14:paraId="6E3048D5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4.3%</w:t>
            </w:r>
          </w:p>
        </w:tc>
        <w:tc>
          <w:tcPr>
            <w:tcW w:w="693" w:type="pct"/>
          </w:tcPr>
          <w:p w14:paraId="4D670DF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8.8%</w:t>
            </w:r>
          </w:p>
        </w:tc>
        <w:tc>
          <w:tcPr>
            <w:tcW w:w="645" w:type="pct"/>
          </w:tcPr>
          <w:p w14:paraId="058F768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8.0%</w:t>
            </w:r>
          </w:p>
        </w:tc>
      </w:tr>
      <w:tr w:rsidR="001C1AC9" w:rsidRPr="00DE13A5" w14:paraId="16026EA6" w14:textId="77777777" w:rsidTr="00D73759">
        <w:tc>
          <w:tcPr>
            <w:tcW w:w="1149" w:type="pct"/>
          </w:tcPr>
          <w:p w14:paraId="08F0864E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0E5D25B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267DC7D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64</w:t>
            </w:r>
          </w:p>
        </w:tc>
        <w:tc>
          <w:tcPr>
            <w:tcW w:w="637" w:type="pct"/>
          </w:tcPr>
          <w:p w14:paraId="4268201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608</w:t>
            </w:r>
          </w:p>
        </w:tc>
        <w:tc>
          <w:tcPr>
            <w:tcW w:w="637" w:type="pct"/>
          </w:tcPr>
          <w:p w14:paraId="2FA46A9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721</w:t>
            </w:r>
          </w:p>
        </w:tc>
        <w:tc>
          <w:tcPr>
            <w:tcW w:w="693" w:type="pct"/>
          </w:tcPr>
          <w:p w14:paraId="519A51A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756</w:t>
            </w:r>
          </w:p>
        </w:tc>
        <w:tc>
          <w:tcPr>
            <w:tcW w:w="645" w:type="pct"/>
          </w:tcPr>
          <w:p w14:paraId="283BB7A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837</w:t>
            </w:r>
          </w:p>
        </w:tc>
      </w:tr>
      <w:tr w:rsidR="001C1AC9" w:rsidRPr="00DE13A5" w14:paraId="35336DB7" w14:textId="77777777" w:rsidTr="00D73759">
        <w:tc>
          <w:tcPr>
            <w:tcW w:w="1149" w:type="pct"/>
            <w:shd w:val="clear" w:color="auto" w:fill="F2F2F2" w:themeFill="background1" w:themeFillShade="F2"/>
          </w:tcPr>
          <w:p w14:paraId="765B8103" w14:textId="77777777" w:rsidR="001C1AC9" w:rsidRPr="00DE13A5" w:rsidRDefault="001C1AC9" w:rsidP="006C23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blobar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gment</w:t>
            </w:r>
          </w:p>
        </w:tc>
        <w:tc>
          <w:tcPr>
            <w:tcW w:w="614" w:type="pct"/>
            <w:shd w:val="clear" w:color="auto" w:fill="F2F2F2" w:themeFill="background1" w:themeFillShade="F2"/>
          </w:tcPr>
          <w:p w14:paraId="2F713E7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5" w:type="pct"/>
            <w:shd w:val="clear" w:color="auto" w:fill="F2F2F2" w:themeFill="background1" w:themeFillShade="F2"/>
          </w:tcPr>
          <w:p w14:paraId="2675FDC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179564A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7" w:type="pct"/>
            <w:shd w:val="clear" w:color="auto" w:fill="F2F2F2" w:themeFill="background1" w:themeFillShade="F2"/>
          </w:tcPr>
          <w:p w14:paraId="59433EB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F2F2F2" w:themeFill="background1" w:themeFillShade="F2"/>
          </w:tcPr>
          <w:p w14:paraId="03C91F50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F2F2F2" w:themeFill="background1" w:themeFillShade="F2"/>
          </w:tcPr>
          <w:p w14:paraId="55C3021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AC9" w:rsidRPr="00DE13A5" w14:paraId="53E8234A" w14:textId="77777777" w:rsidTr="00D73759">
        <w:tc>
          <w:tcPr>
            <w:tcW w:w="1149" w:type="pct"/>
          </w:tcPr>
          <w:p w14:paraId="1104E504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14" w:type="pct"/>
          </w:tcPr>
          <w:p w14:paraId="03D294A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625" w:type="pct"/>
          </w:tcPr>
          <w:p w14:paraId="409CDDF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637" w:type="pct"/>
          </w:tcPr>
          <w:p w14:paraId="5CFB779C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637" w:type="pct"/>
          </w:tcPr>
          <w:p w14:paraId="36288EB0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693" w:type="pct"/>
          </w:tcPr>
          <w:p w14:paraId="4CF6C8C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45" w:type="pct"/>
          </w:tcPr>
          <w:p w14:paraId="328282FE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1C1AC9" w:rsidRPr="00DE13A5" w14:paraId="169912E4" w14:textId="77777777" w:rsidTr="00D73759">
        <w:tc>
          <w:tcPr>
            <w:tcW w:w="1149" w:type="pct"/>
          </w:tcPr>
          <w:p w14:paraId="0B9E9FA2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14" w:type="pct"/>
          </w:tcPr>
          <w:p w14:paraId="5F5EC3D8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625" w:type="pct"/>
          </w:tcPr>
          <w:p w14:paraId="518C25EF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1.4%</w:t>
            </w:r>
          </w:p>
        </w:tc>
        <w:tc>
          <w:tcPr>
            <w:tcW w:w="637" w:type="pct"/>
          </w:tcPr>
          <w:p w14:paraId="0898345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2.8%</w:t>
            </w:r>
          </w:p>
        </w:tc>
        <w:tc>
          <w:tcPr>
            <w:tcW w:w="637" w:type="pct"/>
          </w:tcPr>
          <w:p w14:paraId="521BCFE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0.0%</w:t>
            </w:r>
          </w:p>
        </w:tc>
        <w:tc>
          <w:tcPr>
            <w:tcW w:w="693" w:type="pct"/>
          </w:tcPr>
          <w:p w14:paraId="1002DD62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.7%</w:t>
            </w:r>
          </w:p>
        </w:tc>
        <w:tc>
          <w:tcPr>
            <w:tcW w:w="645" w:type="pct"/>
          </w:tcPr>
          <w:p w14:paraId="58F3A8A1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47.7%</w:t>
            </w:r>
          </w:p>
        </w:tc>
      </w:tr>
      <w:tr w:rsidR="001C1AC9" w:rsidRPr="00DE13A5" w14:paraId="41A27C93" w14:textId="77777777" w:rsidTr="00D73759">
        <w:tc>
          <w:tcPr>
            <w:tcW w:w="1149" w:type="pct"/>
          </w:tcPr>
          <w:p w14:paraId="0976659C" w14:textId="77777777" w:rsidR="001C1AC9" w:rsidRPr="00DE13A5" w:rsidRDefault="001C1AC9" w:rsidP="006C234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14" w:type="pct"/>
          </w:tcPr>
          <w:p w14:paraId="1E24CEAA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5" w:type="pct"/>
          </w:tcPr>
          <w:p w14:paraId="0519240E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335</w:t>
            </w:r>
          </w:p>
        </w:tc>
        <w:tc>
          <w:tcPr>
            <w:tcW w:w="637" w:type="pct"/>
          </w:tcPr>
          <w:p w14:paraId="3088EDD3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534</w:t>
            </w:r>
          </w:p>
        </w:tc>
        <w:tc>
          <w:tcPr>
            <w:tcW w:w="637" w:type="pct"/>
          </w:tcPr>
          <w:p w14:paraId="10188F19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602</w:t>
            </w:r>
          </w:p>
        </w:tc>
        <w:tc>
          <w:tcPr>
            <w:tcW w:w="693" w:type="pct"/>
          </w:tcPr>
          <w:p w14:paraId="19366496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633</w:t>
            </w:r>
          </w:p>
        </w:tc>
        <w:tc>
          <w:tcPr>
            <w:tcW w:w="645" w:type="pct"/>
          </w:tcPr>
          <w:p w14:paraId="56BD924D" w14:textId="77777777" w:rsidR="001C1AC9" w:rsidRPr="00DE13A5" w:rsidRDefault="001C1AC9" w:rsidP="006C23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633</w:t>
            </w:r>
          </w:p>
        </w:tc>
      </w:tr>
    </w:tbl>
    <w:p w14:paraId="1F325CB7" w14:textId="77777777" w:rsidR="00A4542B" w:rsidRPr="00A4542B" w:rsidRDefault="00A4542B" w:rsidP="00A4542B"/>
    <w:sectPr w:rsidR="00A4542B" w:rsidRPr="00A4542B" w:rsidSect="00D73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5233B"/>
    <w:multiLevelType w:val="hybridMultilevel"/>
    <w:tmpl w:val="9B26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02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2B"/>
    <w:rsid w:val="001C1AC9"/>
    <w:rsid w:val="004643BD"/>
    <w:rsid w:val="004B7675"/>
    <w:rsid w:val="00576840"/>
    <w:rsid w:val="005C4549"/>
    <w:rsid w:val="005F7E5C"/>
    <w:rsid w:val="00755BE2"/>
    <w:rsid w:val="00947B34"/>
    <w:rsid w:val="009A3F6E"/>
    <w:rsid w:val="009E0D72"/>
    <w:rsid w:val="00A4542B"/>
    <w:rsid w:val="00AC1CC0"/>
    <w:rsid w:val="00AF5F5F"/>
    <w:rsid w:val="00BB51E0"/>
    <w:rsid w:val="00C242A8"/>
    <w:rsid w:val="00D73759"/>
    <w:rsid w:val="00E70309"/>
    <w:rsid w:val="00EC7680"/>
    <w:rsid w:val="00F0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99B4"/>
  <w15:chartTrackingRefBased/>
  <w15:docId w15:val="{DCB9D62A-E9CF-474B-AD8D-98CECE21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f197d9-687f-4544-bec6-3ff6d3d74e4e">
      <Terms xmlns="http://schemas.microsoft.com/office/infopath/2007/PartnerControls"/>
    </lcf76f155ced4ddcb4097134ff3c332f>
    <TaxCatchAll xmlns="1ef0fdcc-86d3-46d3-9384-148c106a309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34169F446584586479C75FC3AC46E" ma:contentTypeVersion="11" ma:contentTypeDescription="Create a new document." ma:contentTypeScope="" ma:versionID="065575ba24567acb95848ca222e6ade2">
  <xsd:schema xmlns:xsd="http://www.w3.org/2001/XMLSchema" xmlns:xs="http://www.w3.org/2001/XMLSchema" xmlns:p="http://schemas.microsoft.com/office/2006/metadata/properties" xmlns:ns2="87f197d9-687f-4544-bec6-3ff6d3d74e4e" xmlns:ns3="1ef0fdcc-86d3-46d3-9384-148c106a3098" targetNamespace="http://schemas.microsoft.com/office/2006/metadata/properties" ma:root="true" ma:fieldsID="f63137375c461e80257efcdec8cd3e4d" ns2:_="" ns3:_="">
    <xsd:import namespace="87f197d9-687f-4544-bec6-3ff6d3d74e4e"/>
    <xsd:import namespace="1ef0fdcc-86d3-46d3-9384-148c106a3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197d9-687f-4544-bec6-3ff6d3d74e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c592f6e-9db9-49f2-9f9e-7d6ee315dc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0fdcc-86d3-46d3-9384-148c106a309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b937897-3162-4501-bdda-b91fa8e7c2e7}" ma:internalName="TaxCatchAll" ma:showField="CatchAllData" ma:web="1ef0fdcc-86d3-46d3-9384-148c106a3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9561D6-76C2-4FD5-8DC6-BFFC3CBFB68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A626C7-92A0-4D9D-901F-83B81A378D71}">
  <ds:schemaRefs>
    <ds:schemaRef ds:uri="http://schemas.microsoft.com/office/2006/metadata/properties"/>
    <ds:schemaRef ds:uri="http://schemas.microsoft.com/office/infopath/2007/PartnerControls"/>
    <ds:schemaRef ds:uri="87f197d9-687f-4544-bec6-3ff6d3d74e4e"/>
    <ds:schemaRef ds:uri="1ef0fdcc-86d3-46d3-9384-148c106a3098"/>
  </ds:schemaRefs>
</ds:datastoreItem>
</file>

<file path=customXml/itemProps3.xml><?xml version="1.0" encoding="utf-8"?>
<ds:datastoreItem xmlns:ds="http://schemas.openxmlformats.org/officeDocument/2006/customXml" ds:itemID="{7200DF22-F50D-4875-ADA1-99C5578CDE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9B9B66-45E1-4FD2-B426-7B3B78877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197d9-687f-4544-bec6-3ff6d3d74e4e"/>
    <ds:schemaRef ds:uri="1ef0fdcc-86d3-46d3-9384-148c106a3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Collante, JavierDeJesus</dc:creator>
  <cp:keywords/>
  <dc:description/>
  <cp:lastModifiedBy>DiazCollante, JavierDeJesus</cp:lastModifiedBy>
  <cp:revision>2</cp:revision>
  <dcterms:created xsi:type="dcterms:W3CDTF">2026-05-12T15:48:00Z</dcterms:created>
  <dcterms:modified xsi:type="dcterms:W3CDTF">2026-05-1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34169F446584586479C75FC3AC46E</vt:lpwstr>
  </property>
  <property fmtid="{D5CDD505-2E9C-101B-9397-08002B2CF9AE}" pid="3" name="MediaServiceImageTags">
    <vt:lpwstr/>
  </property>
</Properties>
</file>